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14" w:after="100"/>
        <w:ind w:left="0" w:right="0" w:hanging="1531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Supplementary Table 2 Characteristics of pathogenic </w:t>
      </w: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  <w:t>PIEZO2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 variants identified in WES analysis in presented patients.</w:t>
      </w:r>
    </w:p>
    <w:tbl>
      <w:tblPr>
        <w:tblW w:w="11497" w:type="dxa"/>
        <w:jc w:val="left"/>
        <w:tblInd w:w="-1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2424"/>
        <w:gridCol w:w="2027"/>
        <w:gridCol w:w="2390"/>
        <w:gridCol w:w="1052"/>
        <w:gridCol w:w="1315"/>
        <w:gridCol w:w="1380"/>
      </w:tblGrid>
      <w:tr>
        <w:trPr>
          <w:trHeight w:val="671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mosome position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0018.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; hg3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ariant </w:t>
            </w:r>
          </w:p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t; NM_022068.3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ariant </w:t>
            </w:r>
          </w:p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protein;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P_07135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ion (ACMG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ind w:left="0" w:right="-391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nomAD frequency</w:t>
            </w:r>
          </w:p>
        </w:tc>
      </w:tr>
      <w:tr>
        <w:trPr>
          <w:trHeight w:val="279" w:hRule="atLeast"/>
        </w:trPr>
        <w:tc>
          <w:tcPr>
            <w:tcW w:w="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807111C&gt;T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1080+1G&gt;A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? (affect splic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752635C&gt;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4092+1G&gt;T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? (affect splic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59" w:hRule="atLeast"/>
        </w:trPr>
        <w:tc>
          <w:tcPr>
            <w:tcW w:w="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699089_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99105del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6175_6191del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Ser2059Glufs*7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 (mosaic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ind w:left="0" w:right="176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698924C&gt;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6355+1G&gt;T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? (affect splic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702003G&gt;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6088C&gt;T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2030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*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^-05</w:t>
            </w:r>
          </w:p>
        </w:tc>
      </w:tr>
      <w:tr>
        <w:trPr>
          <w:trHeight w:val="316" w:hRule="atLeast"/>
        </w:trPr>
        <w:tc>
          <w:tcPr>
            <w:tcW w:w="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10680198C&gt;T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7613+1G&gt;A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? (affect splic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114" w:after="114"/>
        <w:jc w:val="both"/>
        <w:rPr>
          <w:lang w:val="en-GB"/>
        </w:rPr>
      </w:pPr>
      <w:r>
        <w:rPr>
          <w:lang w:val="en-GB"/>
        </w:rPr>
        <w:t># Pat – paternal, &amp; Mat – maternal</w:t>
      </w:r>
    </w:p>
    <w:p>
      <w:pPr>
        <w:pStyle w:val="Normal"/>
        <w:spacing w:before="114" w:after="11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114" w:after="11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114" w:after="114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88" w:right="116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9:11:52Z</dcterms:created>
  <dc:creator/>
  <dc:description/>
  <dc:language>en-US</dc:language>
  <cp:lastModifiedBy/>
  <cp:lastPrinted>1995-11-21T17:41:00Z</cp:lastPrinted>
  <dcterms:modified xsi:type="dcterms:W3CDTF">2020-10-22T19:15:48Z</dcterms:modified>
  <cp:revision>1</cp:revision>
  <dc:subject/>
  <dc:title/>
</cp:coreProperties>
</file>